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D2C85" w14:textId="77777777" w:rsidR="005F3942" w:rsidRDefault="005F3942" w:rsidP="005F3942">
      <w:pPr>
        <w:jc w:val="center"/>
        <w:rPr>
          <w:b/>
          <w:sz w:val="28"/>
          <w:szCs w:val="28"/>
        </w:rPr>
      </w:pPr>
    </w:p>
    <w:p w14:paraId="6821A2A9" w14:textId="4B950160" w:rsidR="005F3942" w:rsidRPr="00493C0A" w:rsidRDefault="00387744" w:rsidP="005F3942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A466F1" wp14:editId="70951154">
                <wp:simplePos x="0" y="0"/>
                <wp:positionH relativeFrom="column">
                  <wp:posOffset>1828800</wp:posOffset>
                </wp:positionH>
                <wp:positionV relativeFrom="paragraph">
                  <wp:posOffset>512890</wp:posOffset>
                </wp:positionV>
                <wp:extent cx="3086100" cy="535051"/>
                <wp:effectExtent l="0" t="0" r="38100" b="2413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6100" cy="5350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94AA77" w14:textId="77777777" w:rsidR="00E86380" w:rsidRPr="00172316" w:rsidRDefault="00E86380" w:rsidP="005F394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rticipants in PLATINO baseline study with spirometry testing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3021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left:0;text-align:left;margin-left:2in;margin-top:40.4pt;width:243pt;height:4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">
                <v:textbox inset=",7.2pt,,7.2pt">
                  <w:txbxContent>
                    <w:p w14:paraId="0094AA77" w14:textId="77777777" w:rsidR="00E86380" w:rsidRPr="00172316" w:rsidRDefault="00E86380" w:rsidP="005F394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rticipants in PLATINO baseline study with spirometry testing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3021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6166FD">
        <w:rPr>
          <w:b/>
          <w:sz w:val="28"/>
          <w:szCs w:val="28"/>
        </w:rPr>
        <w:t xml:space="preserve">S1-APPENDIX: </w:t>
      </w:r>
      <w:r w:rsidR="005F3942">
        <w:rPr>
          <w:b/>
          <w:sz w:val="28"/>
          <w:szCs w:val="28"/>
        </w:rPr>
        <w:t>FLOWCHART DESCRIBING THE PARTICIPANTS IN THE FIRST AND FINAL EXAMINATION OF PLATINO AND LOSS DURING FOLLOW-UP</w:t>
      </w:r>
    </w:p>
    <w:p w14:paraId="459EFD54" w14:textId="73466213" w:rsidR="00FC5476" w:rsidRDefault="00E93B81" w:rsidP="008B0339">
      <w:pPr>
        <w:spacing w:line="240" w:lineRule="auto"/>
        <w:rPr>
          <w:rFonts w:asciiTheme="minorHAnsi" w:hAnsiTheme="minorHAnsi"/>
          <w:sz w:val="24"/>
          <w:szCs w:val="24"/>
        </w:rPr>
      </w:pPr>
      <w:r w:rsidRPr="008B0339"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E8FACA" wp14:editId="7FF3DDE8">
                <wp:simplePos x="0" y="0"/>
                <wp:positionH relativeFrom="column">
                  <wp:posOffset>3886200</wp:posOffset>
                </wp:positionH>
                <wp:positionV relativeFrom="paragraph">
                  <wp:posOffset>3761105</wp:posOffset>
                </wp:positionV>
                <wp:extent cx="3086100" cy="340995"/>
                <wp:effectExtent l="0" t="0" r="38100" b="14605"/>
                <wp:wrapThrough wrapText="bothSides">
                  <wp:wrapPolygon edited="0">
                    <wp:start x="0" y="0"/>
                    <wp:lineTo x="0" y="20916"/>
                    <wp:lineTo x="21689" y="20916"/>
                    <wp:lineTo x="21689" y="0"/>
                    <wp:lineTo x="0" y="0"/>
                  </wp:wrapPolygon>
                </wp:wrapThrough>
                <wp:docPr id="1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6100" cy="340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CD405" w14:textId="479A8CBD" w:rsidR="00E93B81" w:rsidRPr="00172316" w:rsidRDefault="00E93B81" w:rsidP="00E93B8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Had only preBD testing at baseline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269E95DD" w14:textId="77777777" w:rsidR="00E93B81" w:rsidRPr="00172316" w:rsidRDefault="00E93B81" w:rsidP="00E93B8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7" style="position:absolute;margin-left:306pt;margin-top:296.15pt;width:243pt;height:26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">
                <v:textbox inset=",7.2pt,,7.2pt">
                  <w:txbxContent>
                    <w:p w14:paraId="463CD405" w14:textId="479A8CBD" w:rsidR="00E93B81" w:rsidRPr="00172316" w:rsidRDefault="00E93B81" w:rsidP="00E93B8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Had only preBD testing at baselin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</w:p>
                    <w:p w14:paraId="269E95DD" w14:textId="77777777" w:rsidR="00E93B81" w:rsidRPr="00172316" w:rsidRDefault="00E93B81" w:rsidP="00E93B8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 w:rsidRPr="008B0339"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DDC4D28" wp14:editId="2872DEA4">
                <wp:simplePos x="0" y="0"/>
                <wp:positionH relativeFrom="column">
                  <wp:posOffset>3200400</wp:posOffset>
                </wp:positionH>
                <wp:positionV relativeFrom="paragraph">
                  <wp:posOffset>3916680</wp:posOffset>
                </wp:positionV>
                <wp:extent cx="656590" cy="635"/>
                <wp:effectExtent l="0" t="76200" r="54610" b="100965"/>
                <wp:wrapThrough wrapText="bothSides">
                  <wp:wrapPolygon edited="0">
                    <wp:start x="17547" y="-2592000"/>
                    <wp:lineTo x="16712" y="-864000"/>
                    <wp:lineTo x="16712" y="864000"/>
                    <wp:lineTo x="17547" y="2592000"/>
                    <wp:lineTo x="22561" y="2592000"/>
                    <wp:lineTo x="22561" y="-2592000"/>
                    <wp:lineTo x="17547" y="-2592000"/>
                  </wp:wrapPolygon>
                </wp:wrapThrough>
                <wp:docPr id="16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2" o:spid="_x0000_s1026" type="#_x0000_t32" style="position:absolute;margin-left:252pt;margin-top:308.4pt;width:51.7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">
                <v:stroke endarrow="block"/>
                <v:shadow color="#ccc" opacity="49150f"/>
                <w10:wrap type="through"/>
              </v:shape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C1D1DF" wp14:editId="7B0C98F6">
                <wp:simplePos x="0" y="0"/>
                <wp:positionH relativeFrom="column">
                  <wp:posOffset>1828800</wp:posOffset>
                </wp:positionH>
                <wp:positionV relativeFrom="paragraph">
                  <wp:posOffset>3185160</wp:posOffset>
                </wp:positionV>
                <wp:extent cx="3086100" cy="485775"/>
                <wp:effectExtent l="0" t="0" r="38100" b="22225"/>
                <wp:wrapThrough wrapText="bothSides">
                  <wp:wrapPolygon edited="0">
                    <wp:start x="0" y="0"/>
                    <wp:lineTo x="0" y="21459"/>
                    <wp:lineTo x="21689" y="21459"/>
                    <wp:lineTo x="21689" y="0"/>
                    <wp:lineTo x="0" y="0"/>
                  </wp:wrapPolygon>
                </wp:wrapThrough>
                <wp:docPr id="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61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5B6E3" w14:textId="22B2068E" w:rsidR="00E86380" w:rsidRPr="00172316" w:rsidRDefault="00E86380" w:rsidP="005F394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ost-bronchodilator spirometry </w:t>
                            </w:r>
                            <w:r w:rsidR="00E93B8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5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2in;margin-top:250.8pt;width:243pt;height:3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">
                <v:textbox inset=",7.2pt,,7.2pt">
                  <w:txbxContent>
                    <w:p w14:paraId="3425B6E3" w14:textId="22B2068E" w:rsidR="00E86380" w:rsidRPr="00172316" w:rsidRDefault="00E86380" w:rsidP="005F394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ost-bronchodilator spirometry </w:t>
                      </w:r>
                      <w:r w:rsidR="00E93B8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5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6CBD9D" wp14:editId="559571CC">
                <wp:simplePos x="0" y="0"/>
                <wp:positionH relativeFrom="column">
                  <wp:posOffset>3886200</wp:posOffset>
                </wp:positionH>
                <wp:positionV relativeFrom="paragraph">
                  <wp:posOffset>2756535</wp:posOffset>
                </wp:positionV>
                <wp:extent cx="3086100" cy="311150"/>
                <wp:effectExtent l="0" t="0" r="38100" b="19050"/>
                <wp:wrapThrough wrapText="bothSides">
                  <wp:wrapPolygon edited="0">
                    <wp:start x="0" y="0"/>
                    <wp:lineTo x="0" y="21159"/>
                    <wp:lineTo x="21689" y="21159"/>
                    <wp:lineTo x="21689" y="0"/>
                    <wp:lineTo x="0" y="0"/>
                  </wp:wrapPolygon>
                </wp:wrapThrough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61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CC2DC" w14:textId="309D58CE" w:rsidR="00E86380" w:rsidRPr="00172316" w:rsidRDefault="00E86380" w:rsidP="005F39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fused post-bronchodilator spirometry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738C6A54" w14:textId="77777777" w:rsidR="00E86380" w:rsidRPr="00172316" w:rsidRDefault="00E86380" w:rsidP="005F39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306pt;margin-top:217.05pt;width:243pt;height:2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">
                <v:textbox inset=",7.2pt,,7.2pt">
                  <w:txbxContent>
                    <w:p w14:paraId="5BBCC2DC" w14:textId="309D58CE" w:rsidR="00E86380" w:rsidRPr="00172316" w:rsidRDefault="00E86380" w:rsidP="005F394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fused post-bronchodilator spirometry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14:paraId="738C6A54" w14:textId="77777777" w:rsidR="00E86380" w:rsidRPr="00172316" w:rsidRDefault="00E86380" w:rsidP="005F394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442FD9C2" wp14:editId="3564A12D">
                <wp:simplePos x="0" y="0"/>
                <wp:positionH relativeFrom="column">
                  <wp:posOffset>3200400</wp:posOffset>
                </wp:positionH>
                <wp:positionV relativeFrom="paragraph">
                  <wp:posOffset>2883535</wp:posOffset>
                </wp:positionV>
                <wp:extent cx="656590" cy="635"/>
                <wp:effectExtent l="0" t="76200" r="54610" b="100965"/>
                <wp:wrapThrough wrapText="bothSides">
                  <wp:wrapPolygon edited="0">
                    <wp:start x="17547" y="-2592000"/>
                    <wp:lineTo x="16712" y="-864000"/>
                    <wp:lineTo x="16712" y="864000"/>
                    <wp:lineTo x="17547" y="2592000"/>
                    <wp:lineTo x="22561" y="2592000"/>
                    <wp:lineTo x="22561" y="-2592000"/>
                    <wp:lineTo x="17547" y="-2592000"/>
                  </wp:wrapPolygon>
                </wp:wrapThrough>
                <wp:docPr id="5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margin-left:252pt;margin-top:227.05pt;width:51.7pt;height:.0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">
                <v:stroke endarrow="block"/>
                <v:shadow color="#ccc" opacity="49150f"/>
                <w10:wrap type="through"/>
              </v:shape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085EF7" wp14:editId="1950B639">
                <wp:simplePos x="0" y="0"/>
                <wp:positionH relativeFrom="column">
                  <wp:posOffset>2057400</wp:posOffset>
                </wp:positionH>
                <wp:positionV relativeFrom="paragraph">
                  <wp:posOffset>2329815</wp:posOffset>
                </wp:positionV>
                <wp:extent cx="2743200" cy="342265"/>
                <wp:effectExtent l="0" t="0" r="25400" b="13335"/>
                <wp:wrapThrough wrapText="bothSides">
                  <wp:wrapPolygon edited="0">
                    <wp:start x="0" y="0"/>
                    <wp:lineTo x="0" y="20839"/>
                    <wp:lineTo x="21600" y="20839"/>
                    <wp:lineTo x="21600" y="0"/>
                    <wp:lineTo x="0" y="0"/>
                  </wp:wrapPolygon>
                </wp:wrapThrough>
                <wp:docPr id="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EB465" w14:textId="0D5C0B15" w:rsidR="00E86380" w:rsidRPr="00172316" w:rsidRDefault="00E86380" w:rsidP="005F394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e-bronchodilator spirometr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0" style="position:absolute;margin-left:162pt;margin-top:183.45pt;width:3in;height:2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">
                <v:textbox inset=",7.2pt,,7.2pt">
                  <w:txbxContent>
                    <w:p w14:paraId="4F1EB465" w14:textId="0D5C0B15" w:rsidR="00E86380" w:rsidRPr="00172316" w:rsidRDefault="00E86380" w:rsidP="005F394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e-bronchodilator spirometr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D60D51" wp14:editId="3B4C748B">
                <wp:simplePos x="0" y="0"/>
                <wp:positionH relativeFrom="column">
                  <wp:posOffset>4004945</wp:posOffset>
                </wp:positionH>
                <wp:positionV relativeFrom="paragraph">
                  <wp:posOffset>1864563</wp:posOffset>
                </wp:positionV>
                <wp:extent cx="2853055" cy="342265"/>
                <wp:effectExtent l="0" t="0" r="17145" b="13335"/>
                <wp:wrapNone/>
                <wp:docPr id="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305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209019" w14:textId="77777777" w:rsidR="00E86380" w:rsidRPr="00172316" w:rsidRDefault="00E86380" w:rsidP="005F39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fused spirometry or contraindicat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3744F8A8" w14:textId="77777777" w:rsidR="00E86380" w:rsidRPr="00172316" w:rsidRDefault="00E86380" w:rsidP="005F39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1" style="position:absolute;margin-left:315.35pt;margin-top:146.8pt;width:224.65pt;height:2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">
                <v:textbox inset=",7.2pt,,7.2pt">
                  <w:txbxContent>
                    <w:p w14:paraId="77209019" w14:textId="77777777" w:rsidR="00E86380" w:rsidRPr="00172316" w:rsidRDefault="00E86380" w:rsidP="005F394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fused spirometry or contraindicat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14:paraId="3744F8A8" w14:textId="77777777" w:rsidR="00E86380" w:rsidRPr="00172316" w:rsidRDefault="00E86380" w:rsidP="005F394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333747B" wp14:editId="415CE4DF">
                <wp:simplePos x="0" y="0"/>
                <wp:positionH relativeFrom="column">
                  <wp:posOffset>3200400</wp:posOffset>
                </wp:positionH>
                <wp:positionV relativeFrom="paragraph">
                  <wp:posOffset>1969135</wp:posOffset>
                </wp:positionV>
                <wp:extent cx="800735" cy="3810"/>
                <wp:effectExtent l="0" t="76200" r="62865" b="123190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735" cy="38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252pt;margin-top:155.05pt;width:63.05pt;height:.3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9E37F8" wp14:editId="0ACF5E40">
                <wp:simplePos x="0" y="0"/>
                <wp:positionH relativeFrom="column">
                  <wp:posOffset>2057400</wp:posOffset>
                </wp:positionH>
                <wp:positionV relativeFrom="paragraph">
                  <wp:posOffset>1456487</wp:posOffset>
                </wp:positionV>
                <wp:extent cx="2857500" cy="342265"/>
                <wp:effectExtent l="0" t="0" r="38100" b="13335"/>
                <wp:wrapNone/>
                <wp:docPr id="1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0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0C385" w14:textId="77777777" w:rsidR="00E86380" w:rsidRPr="00172316" w:rsidRDefault="00E86380" w:rsidP="005F394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rticipated in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9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2" style="position:absolute;margin-left:162pt;margin-top:114.7pt;width:225pt;height:26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">
                <v:textbox inset=",7.2pt,,7.2pt">
                  <w:txbxContent>
                    <w:p w14:paraId="38A0C385" w14:textId="77777777" w:rsidR="00E86380" w:rsidRPr="00172316" w:rsidRDefault="00E86380" w:rsidP="005F394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rticipated in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9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6E68C62" wp14:editId="0E4A0B50">
                <wp:simplePos x="0" y="0"/>
                <wp:positionH relativeFrom="column">
                  <wp:posOffset>3200400</wp:posOffset>
                </wp:positionH>
                <wp:positionV relativeFrom="paragraph">
                  <wp:posOffset>1171575</wp:posOffset>
                </wp:positionV>
                <wp:extent cx="656590" cy="635"/>
                <wp:effectExtent l="0" t="76200" r="54610" b="100965"/>
                <wp:wrapThrough wrapText="bothSides">
                  <wp:wrapPolygon edited="0">
                    <wp:start x="17547" y="-2592000"/>
                    <wp:lineTo x="16712" y="-864000"/>
                    <wp:lineTo x="16712" y="864000"/>
                    <wp:lineTo x="17547" y="2592000"/>
                    <wp:lineTo x="22561" y="2592000"/>
                    <wp:lineTo x="22561" y="-2592000"/>
                    <wp:lineTo x="17547" y="-2592000"/>
                  </wp:wrapPolygon>
                </wp:wrapThrough>
                <wp:docPr id="2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26" type="#_x0000_t32" style="position:absolute;margin-left:252pt;margin-top:92.25pt;width:51.7pt;height:.0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">
                <v:stroke endarrow="block"/>
                <v:shadow color="#ccc" opacity="49150f"/>
                <w10:wrap type="through"/>
              </v:shape>
            </w:pict>
          </mc:Fallback>
        </mc:AlternateContent>
      </w:r>
      <w:r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C9CFBD" wp14:editId="6AE7A394">
                <wp:simplePos x="0" y="0"/>
                <wp:positionH relativeFrom="column">
                  <wp:posOffset>3886200</wp:posOffset>
                </wp:positionH>
                <wp:positionV relativeFrom="paragraph">
                  <wp:posOffset>981507</wp:posOffset>
                </wp:positionV>
                <wp:extent cx="2743200" cy="337820"/>
                <wp:effectExtent l="0" t="0" r="25400" b="17780"/>
                <wp:wrapNone/>
                <wp:docPr id="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25CAE" w14:textId="54FA37D7" w:rsidR="00E86380" w:rsidRPr="00172316" w:rsidRDefault="00E86380" w:rsidP="005F394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ad before the 2nd examination</w:t>
                            </w:r>
                            <w:bookmarkStart w:id="0" w:name="_GoBack"/>
                            <w:ins w:id="1" w:author="Rogelio Perez Padilla" w:date="2017-03-11T20:56:00Z"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ins>
                            <w:bookmarkEnd w:id="0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  <w:p w14:paraId="200A6724" w14:textId="77777777" w:rsidR="00E86380" w:rsidRPr="00172316" w:rsidRDefault="00E86380" w:rsidP="005F394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3" style="position:absolute;margin-left:306pt;margin-top:77.3pt;width:3in;height:26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">
                <v:textbox inset=",7.2pt,,7.2pt">
                  <w:txbxContent>
                    <w:p w14:paraId="6DE25CAE" w14:textId="54FA37D7" w:rsidR="00E86380" w:rsidRPr="00172316" w:rsidRDefault="00E86380" w:rsidP="005F394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ad before the 2nd examination</w:t>
                      </w:r>
                      <w:bookmarkStart w:id="4" w:name="_GoBack"/>
                      <w:ins w:id="5" w:author="Rogelio Perez Padilla" w:date="2017-03-11T20:56:00Z"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ins>
                      <w:bookmarkEnd w:id="4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  <w:p w14:paraId="200A6724" w14:textId="77777777" w:rsidR="00E86380" w:rsidRPr="00172316" w:rsidRDefault="00E86380" w:rsidP="005F394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86380" w:rsidRPr="002C5D4C"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CAE4CA" wp14:editId="29E1EBCD">
                <wp:simplePos x="0" y="0"/>
                <wp:positionH relativeFrom="column">
                  <wp:posOffset>1828800</wp:posOffset>
                </wp:positionH>
                <wp:positionV relativeFrom="paragraph">
                  <wp:posOffset>4231640</wp:posOffset>
                </wp:positionV>
                <wp:extent cx="3086100" cy="501650"/>
                <wp:effectExtent l="0" t="0" r="38100" b="31750"/>
                <wp:wrapThrough wrapText="bothSides">
                  <wp:wrapPolygon edited="0">
                    <wp:start x="0" y="0"/>
                    <wp:lineTo x="0" y="21873"/>
                    <wp:lineTo x="21689" y="21873"/>
                    <wp:lineTo x="21689" y="0"/>
                    <wp:lineTo x="0" y="0"/>
                  </wp:wrapPolygon>
                </wp:wrapThrough>
                <wp:docPr id="1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6100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31B5A" w14:textId="7A5C47E2" w:rsidR="00E86380" w:rsidRPr="00172316" w:rsidRDefault="00E86380" w:rsidP="00E8638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ost-bronchodilator spirometry in both evaluation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2in;margin-top:333.2pt;width:243pt;height:3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">
                <v:textbox inset=",7.2pt,,7.2pt">
                  <w:txbxContent>
                    <w:p w14:paraId="0BD31B5A" w14:textId="7A5C47E2" w:rsidR="00E86380" w:rsidRPr="00172316" w:rsidRDefault="00E86380" w:rsidP="00E8638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ost-bronchodilator spirometry in both evaluatio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  <w10:wrap type="through"/>
              </v:rect>
            </w:pict>
          </mc:Fallback>
        </mc:AlternateContent>
      </w:r>
      <w:r w:rsidR="00E86380"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89D5583" wp14:editId="73956B47">
                <wp:simplePos x="0" y="0"/>
                <wp:positionH relativeFrom="column">
                  <wp:posOffset>3171825</wp:posOffset>
                </wp:positionH>
                <wp:positionV relativeFrom="paragraph">
                  <wp:posOffset>368935</wp:posOffset>
                </wp:positionV>
                <wp:extent cx="27940" cy="3886200"/>
                <wp:effectExtent l="50800" t="0" r="99060" b="76200"/>
                <wp:wrapNone/>
                <wp:docPr id="3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940" cy="3886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249.75pt;margin-top:29.05pt;width:2.2pt;height:306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="00E86380"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4F026C7D" wp14:editId="6949055A">
                <wp:simplePos x="0" y="0"/>
                <wp:positionH relativeFrom="column">
                  <wp:posOffset>3172460</wp:posOffset>
                </wp:positionH>
                <wp:positionV relativeFrom="paragraph">
                  <wp:posOffset>597535</wp:posOffset>
                </wp:positionV>
                <wp:extent cx="656590" cy="635"/>
                <wp:effectExtent l="0" t="76200" r="54610" b="100965"/>
                <wp:wrapNone/>
                <wp:docPr id="1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32" style="position:absolute;margin-left:249.8pt;margin-top:47.05pt;width:51.7pt;height:.0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="00E86380">
        <w:rPr>
          <w:b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08DF56" wp14:editId="6D9178F9">
                <wp:simplePos x="0" y="0"/>
                <wp:positionH relativeFrom="column">
                  <wp:posOffset>3829050</wp:posOffset>
                </wp:positionH>
                <wp:positionV relativeFrom="paragraph">
                  <wp:posOffset>494030</wp:posOffset>
                </wp:positionV>
                <wp:extent cx="3714750" cy="332105"/>
                <wp:effectExtent l="0" t="0" r="19050" b="23495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DEF22" w14:textId="5AEF40F3" w:rsidR="00E86380" w:rsidRPr="00172316" w:rsidRDefault="00E86380" w:rsidP="005F394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 up, usually moved and not localiz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5" style="position:absolute;margin-left:301.5pt;margin-top:38.9pt;width:292.5pt;height:26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">
                <v:textbox inset=",7.2pt,,7.2pt">
                  <w:txbxContent>
                    <w:p w14:paraId="5F0DEF22" w14:textId="5AEF40F3" w:rsidR="00E86380" w:rsidRPr="00172316" w:rsidRDefault="00E86380" w:rsidP="005F394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 up, usually moved and not localiz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FC5476" w:rsidSect="00133418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76"/>
    <w:rsid w:val="00133418"/>
    <w:rsid w:val="00135919"/>
    <w:rsid w:val="00157BEB"/>
    <w:rsid w:val="00182D3C"/>
    <w:rsid w:val="00217828"/>
    <w:rsid w:val="00224F1B"/>
    <w:rsid w:val="00277744"/>
    <w:rsid w:val="002C5D4C"/>
    <w:rsid w:val="003045A2"/>
    <w:rsid w:val="00387744"/>
    <w:rsid w:val="003E05FB"/>
    <w:rsid w:val="005447FC"/>
    <w:rsid w:val="0056574D"/>
    <w:rsid w:val="005F3942"/>
    <w:rsid w:val="00611C18"/>
    <w:rsid w:val="006166FD"/>
    <w:rsid w:val="0067368C"/>
    <w:rsid w:val="006D6CB3"/>
    <w:rsid w:val="008B0339"/>
    <w:rsid w:val="008B259E"/>
    <w:rsid w:val="008F55F2"/>
    <w:rsid w:val="009D641D"/>
    <w:rsid w:val="009D7F5A"/>
    <w:rsid w:val="00A12B62"/>
    <w:rsid w:val="00A20731"/>
    <w:rsid w:val="00A44562"/>
    <w:rsid w:val="00A56489"/>
    <w:rsid w:val="00B167F8"/>
    <w:rsid w:val="00B43B65"/>
    <w:rsid w:val="00BB2DD6"/>
    <w:rsid w:val="00BC472E"/>
    <w:rsid w:val="00BF2E1C"/>
    <w:rsid w:val="00C41161"/>
    <w:rsid w:val="00C66887"/>
    <w:rsid w:val="00C66EE7"/>
    <w:rsid w:val="00C800C7"/>
    <w:rsid w:val="00D53910"/>
    <w:rsid w:val="00D967F7"/>
    <w:rsid w:val="00DB3EBA"/>
    <w:rsid w:val="00DB6CEE"/>
    <w:rsid w:val="00DC5A8B"/>
    <w:rsid w:val="00E67495"/>
    <w:rsid w:val="00E86380"/>
    <w:rsid w:val="00E93B81"/>
    <w:rsid w:val="00EB1670"/>
    <w:rsid w:val="00ED46D7"/>
    <w:rsid w:val="00EF527D"/>
    <w:rsid w:val="00FC5476"/>
    <w:rsid w:val="00FD5780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B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Macintosh Word</Application>
  <DocSecurity>0</DocSecurity>
  <Lines>1</Lines>
  <Paragraphs>1</Paragraphs>
  <ScaleCrop>false</ScaleCrop>
  <Company>iner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4</cp:revision>
  <dcterms:created xsi:type="dcterms:W3CDTF">2017-04-25T23:54:00Z</dcterms:created>
  <dcterms:modified xsi:type="dcterms:W3CDTF">2017-04-26T00:01:00Z</dcterms:modified>
</cp:coreProperties>
</file>